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FEC909" w14:textId="3F08EE0E" w:rsidR="00330FAF" w:rsidRPr="007B76CF" w:rsidRDefault="00B505F1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Cs w:val="21"/>
        </w:rPr>
      </w:pPr>
      <w:r w:rsidRPr="007B76CF">
        <w:rPr>
          <w:rFonts w:ascii="Times New Roman" w:eastAsia="宋体" w:hAnsi="Times New Roman" w:cs="Times New Roman"/>
          <w:b/>
          <w:bCs/>
          <w:szCs w:val="21"/>
        </w:rPr>
        <w:t xml:space="preserve">Supplementary Table 1 </w:t>
      </w:r>
      <w:r w:rsidR="00A16083" w:rsidRPr="007B76CF">
        <w:rPr>
          <w:rFonts w:ascii="Times New Roman" w:eastAsia="宋体" w:hAnsi="Times New Roman" w:cs="Times New Roman"/>
          <w:b/>
          <w:bCs/>
          <w:szCs w:val="21"/>
        </w:rPr>
        <w:t>Baseline characteristics of the training cohort, internal validation cohort, and external validation cohort</w:t>
      </w:r>
    </w:p>
    <w:tbl>
      <w:tblPr>
        <w:tblW w:w="5196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6"/>
        <w:gridCol w:w="1762"/>
        <w:gridCol w:w="2455"/>
        <w:gridCol w:w="2410"/>
      </w:tblGrid>
      <w:tr w:rsidR="00A16083" w:rsidRPr="007B76CF" w14:paraId="675324B4" w14:textId="77777777" w:rsidTr="00A16083">
        <w:trPr>
          <w:trHeight w:val="90"/>
        </w:trPr>
        <w:tc>
          <w:tcPr>
            <w:tcW w:w="1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73296D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ndicator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08F532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raining cohort</w:t>
            </w:r>
            <w:r w:rsidRPr="007B76CF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i/>
                <w:iCs/>
                <w:kern w:val="0"/>
                <w:szCs w:val="21"/>
              </w:rPr>
              <w:t>n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=260</w:t>
            </w:r>
            <w:r w:rsidRPr="007B76CF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B3344B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nternal validation cohort</w:t>
            </w:r>
            <w:r w:rsidRPr="007B76CF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i/>
                <w:iCs/>
                <w:kern w:val="0"/>
                <w:szCs w:val="21"/>
              </w:rPr>
              <w:t>n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=114</w:t>
            </w:r>
            <w:r w:rsidRPr="007B76CF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E9CC67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External validation cohort</w:t>
            </w:r>
            <w:r w:rsidRPr="007B76CF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i/>
                <w:iCs/>
                <w:kern w:val="0"/>
                <w:szCs w:val="21"/>
              </w:rPr>
              <w:t>n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=242</w:t>
            </w:r>
            <w:r w:rsidRPr="007B76CF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</w:tr>
      <w:tr w:rsidR="00A16083" w:rsidRPr="007B76CF" w14:paraId="76204E2F" w14:textId="77777777" w:rsidTr="00A16083">
        <w:trPr>
          <w:trHeight w:val="23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B406D9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ge (years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779D88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6.41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.20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E3370F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7.28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.96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C40D53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5.49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.75</w:t>
            </w:r>
          </w:p>
        </w:tc>
      </w:tr>
      <w:tr w:rsidR="00A16083" w:rsidRPr="007B76CF" w14:paraId="385BF292" w14:textId="77777777" w:rsidTr="00A16083">
        <w:trPr>
          <w:trHeight w:val="23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6467DF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ex[</w:t>
            </w:r>
            <w:r w:rsidRPr="007B76CF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n</w:t>
            </w:r>
            <w:r w:rsidRPr="007B76CF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szCs w:val="21"/>
              </w:rPr>
              <w:t>%</w:t>
            </w:r>
            <w:r w:rsidRPr="007B76CF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]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F1A729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A69EDE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2995B8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16083" w:rsidRPr="007B76CF" w14:paraId="0DA30CFF" w14:textId="77777777" w:rsidTr="00A16083">
        <w:trPr>
          <w:trHeight w:val="23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7592D2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Mal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8E5C94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24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7.69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826EE3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1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4.74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E4BB21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24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1.24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</w:tr>
      <w:tr w:rsidR="00A16083" w:rsidRPr="007B76CF" w14:paraId="2DEF96C4" w14:textId="77777777" w:rsidTr="00A16083">
        <w:trPr>
          <w:trHeight w:val="23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365865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emal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E9F8A8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36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2.31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F4EFF8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3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5.26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A6B3A4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18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8.76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</w:tr>
      <w:tr w:rsidR="00A16083" w:rsidRPr="007B76CF" w14:paraId="009A4E21" w14:textId="77777777" w:rsidTr="00A16083">
        <w:trPr>
          <w:trHeight w:val="23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77B218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moking[</w:t>
            </w:r>
            <w:r w:rsidRPr="007B76CF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n</w:t>
            </w:r>
            <w:r w:rsidRPr="007B76CF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szCs w:val="21"/>
              </w:rPr>
              <w:t>%</w:t>
            </w:r>
            <w:r w:rsidRPr="007B76CF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]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F83B35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8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7.69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0416BA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8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2.11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E8B96F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14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7.11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</w:tr>
      <w:tr w:rsidR="00A16083" w:rsidRPr="007B76CF" w14:paraId="09270AAF" w14:textId="77777777" w:rsidTr="00A16083">
        <w:trPr>
          <w:trHeight w:val="23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B40175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Drinking[</w:t>
            </w:r>
            <w:r w:rsidRPr="007B76CF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n</w:t>
            </w:r>
            <w:r w:rsidRPr="007B76CF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szCs w:val="21"/>
              </w:rPr>
              <w:t>%</w:t>
            </w:r>
            <w:r w:rsidRPr="007B76CF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]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A8CB8F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0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1.54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95FB07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0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7.54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CBF95B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1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6.94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</w:tr>
      <w:tr w:rsidR="00A16083" w:rsidRPr="007B76CF" w14:paraId="1BD2ED9C" w14:textId="77777777" w:rsidTr="00A16083">
        <w:trPr>
          <w:trHeight w:val="23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D18DB4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BMI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kg/m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2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35F9B9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2.82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50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BA050D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2.36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81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608B34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2.97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35</w:t>
            </w:r>
          </w:p>
        </w:tc>
      </w:tr>
      <w:tr w:rsidR="00A16083" w:rsidRPr="007B76CF" w14:paraId="1A8C5232" w14:textId="77777777" w:rsidTr="00A16083">
        <w:trPr>
          <w:trHeight w:val="23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F22DC0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Disease duration (years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D1DB71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.79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95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DC5CD6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.86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98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E24EF7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.72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93</w:t>
            </w:r>
          </w:p>
        </w:tc>
      </w:tr>
      <w:tr w:rsidR="00A16083" w:rsidRPr="007B76CF" w14:paraId="5102AA3E" w14:textId="77777777" w:rsidTr="00A16083">
        <w:trPr>
          <w:trHeight w:val="23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3A02E9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umber of polyps[</w:t>
            </w:r>
            <w:r w:rsidRPr="007B76CF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n</w:t>
            </w:r>
            <w:r w:rsidRPr="007B76CF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szCs w:val="21"/>
              </w:rPr>
              <w:t>%</w:t>
            </w:r>
            <w:r w:rsidRPr="007B76CF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]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8E67B5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2D5409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FDA978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16083" w:rsidRPr="007B76CF" w14:paraId="6EA1B233" w14:textId="77777777" w:rsidTr="00A16083">
        <w:trPr>
          <w:trHeight w:val="23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49F366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ingl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0B78F5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2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9.23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2C0DDF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1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5.96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1CE6B3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6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3.80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</w:tr>
      <w:tr w:rsidR="00A16083" w:rsidRPr="007B76CF" w14:paraId="3EBF852B" w14:textId="77777777" w:rsidTr="00A16083">
        <w:trPr>
          <w:trHeight w:val="23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3E4EA8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Multipl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5C4DE3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58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0.77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24C28D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3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4.04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4860D6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36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6.20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</w:tr>
      <w:tr w:rsidR="00A16083" w:rsidRPr="007B76CF" w14:paraId="2BB2BE4A" w14:textId="77777777" w:rsidTr="00A16083">
        <w:trPr>
          <w:trHeight w:val="23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64A381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Hypertension[</w:t>
            </w:r>
            <w:r w:rsidRPr="007B76CF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n</w:t>
            </w:r>
            <w:r w:rsidRPr="007B76CF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szCs w:val="21"/>
              </w:rPr>
              <w:t>%</w:t>
            </w:r>
            <w:r w:rsidRPr="007B76CF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]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E16062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3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4.23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3B653E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2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8.07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A7ECF7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8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3.97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</w:tr>
      <w:tr w:rsidR="00A16083" w:rsidRPr="007B76CF" w14:paraId="7A4B0B69" w14:textId="77777777" w:rsidTr="00A16083">
        <w:trPr>
          <w:trHeight w:val="23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3AEBDC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Diabetes[</w:t>
            </w:r>
            <w:r w:rsidRPr="007B76CF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n</w:t>
            </w:r>
            <w:r w:rsidRPr="007B76CF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szCs w:val="21"/>
              </w:rPr>
              <w:t>%</w:t>
            </w:r>
            <w:r w:rsidRPr="007B76CF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]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771BA3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0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1.54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6BDEFC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1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.65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563ECF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7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5.29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</w:tr>
      <w:tr w:rsidR="00A16083" w:rsidRPr="007B76CF" w14:paraId="1646E5AE" w14:textId="77777777" w:rsidTr="00A16083">
        <w:trPr>
          <w:trHeight w:val="23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01B50E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llergic rhinitis[</w:t>
            </w:r>
            <w:r w:rsidRPr="007B76CF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n</w:t>
            </w:r>
            <w:r w:rsidRPr="007B76CF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szCs w:val="21"/>
              </w:rPr>
              <w:t>%</w:t>
            </w:r>
            <w:r w:rsidRPr="007B76CF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]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8BAD7B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3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5.77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8B27E5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5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0.70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86385C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2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9.75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</w:tr>
      <w:tr w:rsidR="00A16083" w:rsidRPr="007B76CF" w14:paraId="0C23240C" w14:textId="77777777" w:rsidTr="00A16083">
        <w:trPr>
          <w:trHeight w:val="94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E5FD62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szCs w:val="21"/>
              </w:rPr>
              <w:t>Asthma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[</w:t>
            </w:r>
            <w:r w:rsidRPr="007B76CF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n</w:t>
            </w:r>
            <w:r w:rsidRPr="007B76CF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szCs w:val="21"/>
              </w:rPr>
              <w:t>%</w:t>
            </w:r>
            <w:r w:rsidRPr="007B76CF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]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3662C7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4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3.08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7865C0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8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5.79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E46172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7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1.16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</w:tr>
      <w:tr w:rsidR="00A16083" w:rsidRPr="007B76CF" w14:paraId="1C174E43" w14:textId="77777777" w:rsidTr="00A16083">
        <w:trPr>
          <w:trHeight w:val="9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2A8F0A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tages of sinusitis[</w:t>
            </w:r>
            <w:r w:rsidRPr="007B76CF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n</w:t>
            </w:r>
            <w:r w:rsidRPr="007B76CF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szCs w:val="21"/>
              </w:rPr>
              <w:t>%</w:t>
            </w:r>
            <w:r w:rsidRPr="007B76CF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]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BE52B0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  <w:lang w:bidi="ar"/>
              </w:rPr>
            </w:pP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7724E6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CF41CD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16083" w:rsidRPr="007B76CF" w14:paraId="20A49A59" w14:textId="77777777" w:rsidTr="00A16083">
        <w:trPr>
          <w:trHeight w:val="9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221CE2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</w:t>
            </w:r>
            <w:r w:rsidRPr="007B76C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age 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BADAF3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33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1.15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6E75BE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2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5.62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A7CF37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29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3.31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</w:tr>
      <w:tr w:rsidR="00A16083" w:rsidRPr="007B76CF" w14:paraId="4E5C691A" w14:textId="77777777" w:rsidTr="00A16083">
        <w:trPr>
          <w:trHeight w:val="9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C2083E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</w:t>
            </w:r>
            <w:r w:rsidRPr="007B76C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age 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C33067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1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3.46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24BF40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8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4.56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C9E04D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1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1.07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</w:tr>
      <w:tr w:rsidR="00A16083" w:rsidRPr="007B76CF" w14:paraId="6887C5B4" w14:textId="77777777" w:rsidTr="00A16083">
        <w:trPr>
          <w:trHeight w:val="9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38D79F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</w:t>
            </w:r>
            <w:r w:rsidRPr="007B76C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age 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B4CC0D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6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5.39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04C7AC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4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9.82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6CC6C3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2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5.62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</w:tr>
      <w:tr w:rsidR="00A16083" w:rsidRPr="007B76CF" w14:paraId="33AC23D6" w14:textId="77777777" w:rsidTr="00A16083">
        <w:trPr>
          <w:trHeight w:val="9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B874A4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Deviated nasal septum[</w:t>
            </w:r>
            <w:r w:rsidRPr="007B76CF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n</w:t>
            </w:r>
            <w:r w:rsidRPr="007B76CF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szCs w:val="21"/>
              </w:rPr>
              <w:t>%</w:t>
            </w:r>
            <w:r w:rsidRPr="007B76CF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]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5F80C9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16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4.62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DC6441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8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2.11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FEE529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6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5.54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</w:tr>
      <w:tr w:rsidR="00A16083" w:rsidRPr="007B76CF" w14:paraId="50F973A3" w14:textId="77777777" w:rsidTr="00A16083">
        <w:trPr>
          <w:trHeight w:val="9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E78967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Middle turbinate 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lastRenderedPageBreak/>
              <w:t>resection[</w:t>
            </w:r>
            <w:r w:rsidRPr="007B76CF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n</w:t>
            </w:r>
            <w:r w:rsidRPr="007B76CF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szCs w:val="21"/>
              </w:rPr>
              <w:t>%</w:t>
            </w:r>
            <w:r w:rsidRPr="007B76CF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]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8F2B41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lastRenderedPageBreak/>
              <w:t>66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5.38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7B39C0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5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1.93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634C20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0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0.66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</w:tr>
      <w:tr w:rsidR="00A16083" w:rsidRPr="007B76CF" w14:paraId="2CF071F8" w14:textId="77777777" w:rsidTr="00A16083">
        <w:trPr>
          <w:trHeight w:val="9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D60E48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ostoperative infection[</w:t>
            </w:r>
            <w:r w:rsidRPr="007B76CF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n</w:t>
            </w:r>
            <w:r w:rsidRPr="007B76CF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szCs w:val="21"/>
              </w:rPr>
              <w:t>%</w:t>
            </w:r>
            <w:r w:rsidRPr="007B76CF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]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EEA060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6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.15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8B2989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3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1.40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C5627C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0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.26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</w:tr>
      <w:tr w:rsidR="00A16083" w:rsidRPr="007B76CF" w14:paraId="6E727D80" w14:textId="77777777" w:rsidTr="00A16083">
        <w:trPr>
          <w:trHeight w:val="9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50FD87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ostoperative nasal adhesion[</w:t>
            </w:r>
            <w:r w:rsidRPr="007B76CF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n</w:t>
            </w:r>
            <w:r w:rsidRPr="007B76CF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szCs w:val="21"/>
              </w:rPr>
              <w:t>%</w:t>
            </w:r>
            <w:r w:rsidRPr="007B76CF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]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1AF3FF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1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1.92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0F29D9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.77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C523C1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6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.74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</w:tr>
      <w:tr w:rsidR="00A16083" w:rsidRPr="007B76CF" w14:paraId="54B0A0B3" w14:textId="77777777" w:rsidTr="00A16083">
        <w:trPr>
          <w:trHeight w:val="9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4579A8" w14:textId="77777777" w:rsidR="00A16083" w:rsidRPr="007B76CF" w:rsidRDefault="00A160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Cs/>
                <w:kern w:val="0"/>
                <w:szCs w:val="21"/>
                <w:lang w:bidi="ar"/>
              </w:rPr>
            </w:pPr>
            <w:r w:rsidRPr="007B76CF">
              <w:rPr>
                <w:rFonts w:ascii="Times New Roman" w:eastAsia="宋体" w:hAnsi="Times New Roman" w:cs="Times New Roman" w:hint="eastAsia"/>
                <w:iCs/>
                <w:kern w:val="0"/>
                <w:szCs w:val="21"/>
                <w:lang w:bidi="ar"/>
              </w:rPr>
              <w:t>Postoperative tamponade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[</w:t>
            </w:r>
            <w:r w:rsidRPr="007B76CF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n</w:t>
            </w:r>
            <w:r w:rsidRPr="007B76CF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szCs w:val="21"/>
              </w:rPr>
              <w:t>%</w:t>
            </w:r>
            <w:r w:rsidRPr="007B76CF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]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58FA13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5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5.00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7E6ECA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2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9.30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6D0496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1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1.07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</w:tr>
      <w:tr w:rsidR="00A16083" w:rsidRPr="007B76CF" w14:paraId="13006B2A" w14:textId="77777777" w:rsidTr="00A16083">
        <w:trPr>
          <w:trHeight w:val="9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11CD78" w14:textId="77777777" w:rsidR="00A16083" w:rsidRPr="007B76CF" w:rsidRDefault="00A160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Cs/>
                <w:kern w:val="0"/>
                <w:szCs w:val="21"/>
                <w:lang w:bidi="ar"/>
              </w:rPr>
            </w:pPr>
            <w:r w:rsidRPr="007B76CF">
              <w:rPr>
                <w:rFonts w:ascii="Times New Roman" w:eastAsia="宋体" w:hAnsi="Times New Roman" w:cs="Times New Roman" w:hint="eastAsia"/>
                <w:iCs/>
                <w:kern w:val="0"/>
                <w:szCs w:val="21"/>
                <w:lang w:bidi="ar"/>
              </w:rPr>
              <w:t>Long term use of nasal decongestants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[</w:t>
            </w:r>
            <w:r w:rsidRPr="007B76CF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n</w:t>
            </w:r>
            <w:r w:rsidRPr="007B76CF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szCs w:val="21"/>
              </w:rPr>
              <w:t>%</w:t>
            </w:r>
            <w:r w:rsidRPr="007B76CF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]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04314A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58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0.77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E39C4E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2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4.39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F02D90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38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7.02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</w:tr>
      <w:tr w:rsidR="00A16083" w:rsidRPr="007B76CF" w14:paraId="3A3D3E97" w14:textId="77777777" w:rsidTr="00A16083">
        <w:trPr>
          <w:trHeight w:val="9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1BE501" w14:textId="77777777" w:rsidR="00A16083" w:rsidRPr="007B76CF" w:rsidRDefault="00A160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Cs/>
                <w:kern w:val="0"/>
                <w:szCs w:val="21"/>
                <w:lang w:bidi="ar"/>
              </w:rPr>
            </w:pPr>
            <w:r w:rsidRPr="007B76CF">
              <w:rPr>
                <w:rFonts w:ascii="Times New Roman" w:eastAsia="宋体" w:hAnsi="Times New Roman" w:cs="Times New Roman" w:hint="eastAsia"/>
                <w:iCs/>
                <w:kern w:val="0"/>
                <w:szCs w:val="21"/>
                <w:lang w:bidi="ar"/>
              </w:rPr>
              <w:t>Lund-Mackay score</w:t>
            </w:r>
            <w:r w:rsidRPr="007B76CF">
              <w:rPr>
                <w:rFonts w:ascii="Times New Roman" w:eastAsia="宋体" w:hAnsi="Times New Roman" w:cs="Times New Roman" w:hint="eastAsia"/>
                <w:iCs/>
                <w:kern w:val="0"/>
                <w:szCs w:val="21"/>
                <w:lang w:bidi="ar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iCs/>
                <w:kern w:val="0"/>
                <w:szCs w:val="21"/>
                <w:lang w:bidi="ar"/>
              </w:rPr>
              <w:t>point</w:t>
            </w:r>
            <w:r w:rsidRPr="007B76CF">
              <w:rPr>
                <w:rFonts w:ascii="Times New Roman" w:eastAsia="宋体" w:hAnsi="Times New Roman" w:cs="Times New Roman" w:hint="eastAsia"/>
                <w:iCs/>
                <w:kern w:val="0"/>
                <w:szCs w:val="21"/>
                <w:lang w:bidi="ar"/>
              </w:rPr>
              <w:t>）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2D1A6C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3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1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，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8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5B90E2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3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，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6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D1D3F1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3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1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，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7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</w:tr>
      <w:tr w:rsidR="00A16083" w:rsidRPr="007B76CF" w14:paraId="5E6085BB" w14:textId="77777777" w:rsidTr="00A16083">
        <w:trPr>
          <w:trHeight w:val="9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96E784" w14:textId="77777777" w:rsidR="00A16083" w:rsidRPr="007B76CF" w:rsidRDefault="00A160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Cs/>
                <w:kern w:val="0"/>
                <w:szCs w:val="21"/>
                <w:lang w:bidi="ar"/>
              </w:rPr>
            </w:pPr>
            <w:r w:rsidRPr="007B76CF">
              <w:rPr>
                <w:rFonts w:ascii="Times New Roman" w:eastAsia="宋体" w:hAnsi="Times New Roman" w:cs="Times New Roman" w:hint="eastAsia"/>
                <w:iCs/>
                <w:kern w:val="0"/>
                <w:szCs w:val="21"/>
                <w:lang w:bidi="ar"/>
              </w:rPr>
              <w:t>CRP</w:t>
            </w:r>
            <w:r w:rsidRPr="007B76CF">
              <w:rPr>
                <w:rFonts w:ascii="Times New Roman" w:eastAsia="宋体" w:hAnsi="Times New Roman" w:cs="Times New Roman" w:hint="eastAsia"/>
                <w:iCs/>
                <w:kern w:val="0"/>
                <w:szCs w:val="21"/>
                <w:lang w:bidi="ar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iCs/>
                <w:kern w:val="0"/>
                <w:szCs w:val="21"/>
                <w:lang w:bidi="ar"/>
              </w:rPr>
              <w:t>mg/L</w:t>
            </w:r>
            <w:r w:rsidRPr="007B76CF">
              <w:rPr>
                <w:rFonts w:ascii="Times New Roman" w:eastAsia="宋体" w:hAnsi="Times New Roman" w:cs="Times New Roman" w:hint="eastAsia"/>
                <w:iCs/>
                <w:kern w:val="0"/>
                <w:szCs w:val="21"/>
                <w:lang w:bidi="ar"/>
              </w:rPr>
              <w:t>）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3CA9CA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.6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.1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，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.9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4A875F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.9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.3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，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.2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380AF3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.0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.6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，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.2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</w:tr>
      <w:tr w:rsidR="00A16083" w:rsidRPr="007B76CF" w14:paraId="4FC871EA" w14:textId="77777777" w:rsidTr="00A16083">
        <w:trPr>
          <w:trHeight w:val="9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F733D8" w14:textId="77777777" w:rsidR="00A16083" w:rsidRPr="007B76CF" w:rsidRDefault="00A160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Cs/>
                <w:kern w:val="0"/>
                <w:szCs w:val="21"/>
                <w:lang w:bidi="ar"/>
              </w:rPr>
            </w:pPr>
            <w:r w:rsidRPr="007B76CF">
              <w:rPr>
                <w:rFonts w:ascii="Times New Roman" w:eastAsia="宋体" w:hAnsi="Times New Roman" w:cs="Times New Roman" w:hint="eastAsia"/>
                <w:iCs/>
                <w:kern w:val="0"/>
                <w:szCs w:val="21"/>
                <w:lang w:bidi="ar"/>
              </w:rPr>
              <w:t>WBC</w:t>
            </w:r>
            <w:r w:rsidRPr="007B76CF">
              <w:rPr>
                <w:rFonts w:ascii="Times New Roman" w:eastAsia="宋体" w:hAnsi="Times New Roman" w:cs="Times New Roman" w:hint="eastAsia"/>
                <w:iCs/>
                <w:kern w:val="0"/>
                <w:szCs w:val="21"/>
                <w:lang w:bidi="ar"/>
              </w:rPr>
              <w:t>（×</w:t>
            </w:r>
            <w:r w:rsidRPr="007B76CF">
              <w:rPr>
                <w:rFonts w:ascii="Times New Roman" w:eastAsia="宋体" w:hAnsi="Times New Roman" w:cs="Times New Roman" w:hint="eastAsia"/>
                <w:iCs/>
                <w:kern w:val="0"/>
                <w:szCs w:val="21"/>
                <w:lang w:bidi="ar"/>
              </w:rPr>
              <w:t>10</w:t>
            </w:r>
            <w:r w:rsidRPr="007B76CF">
              <w:rPr>
                <w:rFonts w:ascii="Times New Roman" w:eastAsia="宋体" w:hAnsi="Times New Roman" w:cs="Times New Roman" w:hint="eastAsia"/>
                <w:iCs/>
                <w:kern w:val="0"/>
                <w:szCs w:val="21"/>
                <w:vertAlign w:val="superscript"/>
                <w:lang w:bidi="ar"/>
              </w:rPr>
              <w:t>9</w:t>
            </w:r>
            <w:r w:rsidRPr="007B76CF">
              <w:rPr>
                <w:rFonts w:ascii="Times New Roman" w:eastAsia="宋体" w:hAnsi="Times New Roman" w:cs="Times New Roman" w:hint="eastAsia"/>
                <w:iCs/>
                <w:kern w:val="0"/>
                <w:szCs w:val="21"/>
                <w:lang w:bidi="ar"/>
              </w:rPr>
              <w:t>/L</w:t>
            </w:r>
            <w:r w:rsidRPr="007B76CF">
              <w:rPr>
                <w:rFonts w:ascii="Times New Roman" w:eastAsia="宋体" w:hAnsi="Times New Roman" w:cs="Times New Roman" w:hint="eastAsia"/>
                <w:iCs/>
                <w:kern w:val="0"/>
                <w:szCs w:val="21"/>
                <w:lang w:bidi="ar"/>
              </w:rPr>
              <w:t>）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8CC84D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.32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10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ECFBDA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.18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33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86B7C9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.46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09</w:t>
            </w:r>
          </w:p>
        </w:tc>
      </w:tr>
      <w:tr w:rsidR="00A16083" w:rsidRPr="007B76CF" w14:paraId="2B270FD6" w14:textId="77777777" w:rsidTr="00A16083">
        <w:trPr>
          <w:trHeight w:val="9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C6F97E" w14:textId="77777777" w:rsidR="00A16083" w:rsidRPr="007B76CF" w:rsidRDefault="00A160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Cs/>
                <w:kern w:val="0"/>
                <w:szCs w:val="21"/>
                <w:lang w:bidi="ar"/>
              </w:rPr>
            </w:pPr>
            <w:r w:rsidRPr="007B76CF">
              <w:rPr>
                <w:rFonts w:ascii="Times New Roman" w:eastAsia="宋体" w:hAnsi="Times New Roman" w:cs="Times New Roman" w:hint="eastAsia"/>
                <w:iCs/>
                <w:kern w:val="0"/>
                <w:szCs w:val="21"/>
                <w:lang w:bidi="ar"/>
              </w:rPr>
              <w:t>PLT</w:t>
            </w:r>
            <w:r w:rsidRPr="007B76CF">
              <w:rPr>
                <w:rFonts w:ascii="Times New Roman" w:eastAsia="宋体" w:hAnsi="Times New Roman" w:cs="Times New Roman" w:hint="eastAsia"/>
                <w:iCs/>
                <w:kern w:val="0"/>
                <w:szCs w:val="21"/>
                <w:lang w:bidi="ar"/>
              </w:rPr>
              <w:t>（×</w:t>
            </w:r>
            <w:r w:rsidRPr="007B76CF">
              <w:rPr>
                <w:rFonts w:ascii="Times New Roman" w:eastAsia="宋体" w:hAnsi="Times New Roman" w:cs="Times New Roman" w:hint="eastAsia"/>
                <w:iCs/>
                <w:kern w:val="0"/>
                <w:szCs w:val="21"/>
                <w:lang w:bidi="ar"/>
              </w:rPr>
              <w:t>10</w:t>
            </w:r>
            <w:r w:rsidRPr="007B76CF">
              <w:rPr>
                <w:rFonts w:ascii="Times New Roman" w:eastAsia="宋体" w:hAnsi="Times New Roman" w:cs="Times New Roman" w:hint="eastAsia"/>
                <w:iCs/>
                <w:kern w:val="0"/>
                <w:szCs w:val="21"/>
                <w:vertAlign w:val="superscript"/>
                <w:lang w:bidi="ar"/>
              </w:rPr>
              <w:t>9</w:t>
            </w:r>
            <w:r w:rsidRPr="007B76CF">
              <w:rPr>
                <w:rFonts w:ascii="Times New Roman" w:eastAsia="宋体" w:hAnsi="Times New Roman" w:cs="Times New Roman" w:hint="eastAsia"/>
                <w:iCs/>
                <w:kern w:val="0"/>
                <w:szCs w:val="21"/>
                <w:lang w:bidi="ar"/>
              </w:rPr>
              <w:t>/L</w:t>
            </w:r>
            <w:r w:rsidRPr="007B76CF">
              <w:rPr>
                <w:rFonts w:ascii="Times New Roman" w:eastAsia="宋体" w:hAnsi="Times New Roman" w:cs="Times New Roman" w:hint="eastAsia"/>
                <w:iCs/>
                <w:kern w:val="0"/>
                <w:szCs w:val="21"/>
                <w:lang w:bidi="ar"/>
              </w:rPr>
              <w:t>）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5E4EAA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89.07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3.91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FC74D9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94.33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1.65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1B7F4D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98.62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9.24</w:t>
            </w:r>
          </w:p>
        </w:tc>
      </w:tr>
      <w:tr w:rsidR="00A16083" w:rsidRPr="007B76CF" w14:paraId="5E0E821B" w14:textId="77777777" w:rsidTr="00A16083">
        <w:trPr>
          <w:trHeight w:val="9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975585" w14:textId="77777777" w:rsidR="00A16083" w:rsidRPr="007B76CF" w:rsidRDefault="00A160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Cs/>
                <w:kern w:val="0"/>
                <w:szCs w:val="21"/>
                <w:lang w:bidi="ar"/>
              </w:rPr>
            </w:pPr>
            <w:r w:rsidRPr="007B76CF">
              <w:rPr>
                <w:rFonts w:ascii="Times New Roman" w:eastAsia="宋体" w:hAnsi="Times New Roman" w:cs="Times New Roman"/>
                <w:iCs/>
                <w:kern w:val="0"/>
                <w:szCs w:val="21"/>
                <w:lang w:bidi="ar"/>
              </w:rPr>
              <w:t>EOS</w:t>
            </w:r>
            <w:r w:rsidRPr="007B76CF">
              <w:rPr>
                <w:rFonts w:ascii="Times New Roman" w:eastAsia="宋体" w:hAnsi="Times New Roman" w:cs="Times New Roman"/>
                <w:iCs/>
                <w:kern w:val="0"/>
                <w:szCs w:val="21"/>
                <w:lang w:bidi="ar"/>
              </w:rPr>
              <w:t>（</w:t>
            </w:r>
            <w:r w:rsidRPr="007B76CF">
              <w:rPr>
                <w:rFonts w:ascii="Times New Roman" w:eastAsia="宋体" w:hAnsi="Times New Roman" w:cs="Times New Roman"/>
                <w:iCs/>
                <w:kern w:val="0"/>
                <w:szCs w:val="21"/>
                <w:lang w:bidi="ar"/>
              </w:rPr>
              <w:t>%</w:t>
            </w:r>
            <w:r w:rsidRPr="007B76CF">
              <w:rPr>
                <w:rFonts w:ascii="Times New Roman" w:eastAsia="宋体" w:hAnsi="Times New Roman" w:cs="Times New Roman"/>
                <w:iCs/>
                <w:kern w:val="0"/>
                <w:szCs w:val="21"/>
                <w:lang w:bidi="ar"/>
              </w:rPr>
              <w:t>）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B87B74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.70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98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64C418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.25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19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C393F9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.62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67</w:t>
            </w:r>
          </w:p>
        </w:tc>
      </w:tr>
      <w:tr w:rsidR="00A16083" w:rsidRPr="007B76CF" w14:paraId="33D8CA23" w14:textId="77777777" w:rsidTr="00A16083">
        <w:trPr>
          <w:trHeight w:val="9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A22EEE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/>
                <w:kern w:val="0"/>
                <w:szCs w:val="21"/>
              </w:rPr>
              <w:t>ECP</w:t>
            </w:r>
            <w:r w:rsidRPr="007B76CF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proofErr w:type="spellStart"/>
            <w:r w:rsidRPr="007B76CF">
              <w:rPr>
                <w:rFonts w:ascii="Times New Roman" w:eastAsia="宋体" w:hAnsi="Times New Roman" w:cs="Times New Roman"/>
                <w:kern w:val="0"/>
                <w:szCs w:val="21"/>
              </w:rPr>
              <w:t>μg</w:t>
            </w:r>
            <w:proofErr w:type="spellEnd"/>
            <w:r w:rsidRPr="007B76CF">
              <w:rPr>
                <w:rFonts w:ascii="Times New Roman" w:eastAsia="宋体" w:hAnsi="Times New Roman" w:cs="Times New Roman"/>
                <w:kern w:val="0"/>
                <w:szCs w:val="21"/>
              </w:rPr>
              <w:t>/L</w:t>
            </w:r>
            <w:r w:rsidRPr="007B76CF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EF5A99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7.8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3.0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，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4.6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73560E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8.3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4.1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，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3.5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B932F4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7.5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2.4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，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2.0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</w:tr>
      <w:tr w:rsidR="00A16083" w:rsidRPr="007B76CF" w14:paraId="15C1EC2A" w14:textId="77777777" w:rsidTr="00A16083">
        <w:trPr>
          <w:trHeight w:val="9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CF8067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/>
                <w:kern w:val="0"/>
                <w:szCs w:val="21"/>
              </w:rPr>
              <w:t>IgE</w:t>
            </w:r>
            <w:r w:rsidRPr="007B76CF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/>
                <w:kern w:val="0"/>
                <w:szCs w:val="21"/>
              </w:rPr>
              <w:t>IU/mL</w:t>
            </w:r>
            <w:r w:rsidRPr="007B76CF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7DA12C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98.5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32.4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，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09.8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9CDFD7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03.1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55.0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，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16.8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440031" w14:textId="5D24C5C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12.5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63.7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，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06.2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</w:tr>
      <w:tr w:rsidR="00A16083" w:rsidRPr="007B76CF" w14:paraId="6F924977" w14:textId="77777777" w:rsidTr="00A16083">
        <w:trPr>
          <w:trHeight w:val="9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8DBD0E" w14:textId="77777777" w:rsidR="00A16083" w:rsidRPr="007B76CF" w:rsidRDefault="00A1608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Cs/>
                <w:kern w:val="0"/>
                <w:szCs w:val="21"/>
                <w:lang w:bidi="ar"/>
              </w:rPr>
            </w:pPr>
            <w:r w:rsidRPr="007B76CF">
              <w:rPr>
                <w:rFonts w:ascii="Times New Roman" w:eastAsia="宋体" w:hAnsi="Times New Roman" w:cs="Times New Roman"/>
                <w:kern w:val="0"/>
                <w:szCs w:val="21"/>
              </w:rPr>
              <w:t>IL-1β</w:t>
            </w:r>
            <w:r w:rsidRPr="007B76CF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proofErr w:type="spellStart"/>
            <w:r w:rsidRPr="007B76CF">
              <w:rPr>
                <w:rFonts w:ascii="Times New Roman" w:eastAsia="宋体" w:hAnsi="Times New Roman" w:cs="Times New Roman"/>
                <w:kern w:val="0"/>
                <w:szCs w:val="21"/>
              </w:rPr>
              <w:t>pg</w:t>
            </w:r>
            <w:proofErr w:type="spellEnd"/>
            <w:r w:rsidRPr="007B76CF">
              <w:rPr>
                <w:rFonts w:ascii="Times New Roman" w:eastAsia="宋体" w:hAnsi="Times New Roman" w:cs="Times New Roman"/>
                <w:kern w:val="0"/>
                <w:szCs w:val="21"/>
              </w:rPr>
              <w:t>/mL</w:t>
            </w:r>
            <w:r w:rsidRPr="007B76CF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9AABF6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1.91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.49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C3C919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1.22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.62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06778F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2.04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.25</w:t>
            </w:r>
          </w:p>
        </w:tc>
      </w:tr>
      <w:tr w:rsidR="00A16083" w:rsidRPr="007B76CF" w14:paraId="58341694" w14:textId="77777777" w:rsidTr="00A16083">
        <w:trPr>
          <w:trHeight w:val="90"/>
        </w:trPr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195350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L-5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proofErr w:type="spellStart"/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g</w:t>
            </w:r>
            <w:proofErr w:type="spellEnd"/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mL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9E1249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2.5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.8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，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7.4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41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30356B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2.3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.7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，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5.1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7DF481" w14:textId="77777777" w:rsidR="00A16083" w:rsidRPr="007B76CF" w:rsidRDefault="00A1608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2.5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.0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，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5.8</w:t>
            </w:r>
            <w:r w:rsidRPr="007B76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</w:tr>
    </w:tbl>
    <w:p w14:paraId="4B3883E4" w14:textId="1B401BD5" w:rsidR="00330FAF" w:rsidRPr="007B76CF" w:rsidRDefault="00000000" w:rsidP="00A16083">
      <w:pPr>
        <w:spacing w:line="360" w:lineRule="auto"/>
        <w:rPr>
          <w:rFonts w:ascii="Times New Roman" w:eastAsia="宋体" w:hAnsi="Times New Roman"/>
        </w:rPr>
      </w:pPr>
      <w:r w:rsidRPr="007B76CF">
        <w:rPr>
          <w:rFonts w:ascii="Times New Roman" w:eastAsia="宋体" w:hAnsi="Times New Roman" w:cs="Times New Roman" w:hint="eastAsia"/>
          <w:szCs w:val="21"/>
        </w:rPr>
        <w:t>Note:</w:t>
      </w:r>
      <w:r w:rsidR="00A16083" w:rsidRPr="007B76CF">
        <w:t xml:space="preserve"> </w:t>
      </w:r>
      <w:r w:rsidR="00387FEC" w:rsidRPr="00387FEC">
        <w:rPr>
          <w:rFonts w:ascii="Times New Roman" w:eastAsia="宋体" w:hAnsi="Times New Roman" w:cs="Times New Roman"/>
          <w:kern w:val="0"/>
          <w:szCs w:val="21"/>
        </w:rPr>
        <w:t>Data are presented as mean ± standard deviation, median (interquartile range), or n (%), as appropriate. BMI, body mass index; CRP, C-reactive protein; WBC, white blood cell count; PLT, platelet count; EOS, eosinophil percentage; ECP, eosinophil cationic protein; IgE, immunoglobulin E; IL-1β, interleukin-1β; IL-5, interleukin-5.</w:t>
      </w:r>
    </w:p>
    <w:sectPr w:rsidR="00330FAF" w:rsidRPr="007B76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374EFF" w14:textId="77777777" w:rsidR="004C3D40" w:rsidRDefault="004C3D40" w:rsidP="00A16083">
      <w:r>
        <w:separator/>
      </w:r>
    </w:p>
  </w:endnote>
  <w:endnote w:type="continuationSeparator" w:id="0">
    <w:p w14:paraId="5D18A27D" w14:textId="77777777" w:rsidR="004C3D40" w:rsidRDefault="004C3D40" w:rsidP="00A160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F9BC3D" w14:textId="77777777" w:rsidR="004C3D40" w:rsidRDefault="004C3D40" w:rsidP="00A16083">
      <w:r>
        <w:separator/>
      </w:r>
    </w:p>
  </w:footnote>
  <w:footnote w:type="continuationSeparator" w:id="0">
    <w:p w14:paraId="3D4645B9" w14:textId="77777777" w:rsidR="004C3D40" w:rsidRDefault="004C3D40" w:rsidP="00A160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41C339D"/>
    <w:rsid w:val="001B156B"/>
    <w:rsid w:val="001C2817"/>
    <w:rsid w:val="00330FAF"/>
    <w:rsid w:val="00387FEC"/>
    <w:rsid w:val="004C3D40"/>
    <w:rsid w:val="00736632"/>
    <w:rsid w:val="007B76CF"/>
    <w:rsid w:val="00921132"/>
    <w:rsid w:val="00A16083"/>
    <w:rsid w:val="00AA53B7"/>
    <w:rsid w:val="00B12D58"/>
    <w:rsid w:val="00B505F1"/>
    <w:rsid w:val="00B560C1"/>
    <w:rsid w:val="00F5499E"/>
    <w:rsid w:val="440757CE"/>
    <w:rsid w:val="441C339D"/>
    <w:rsid w:val="4E250669"/>
    <w:rsid w:val="4EB359AB"/>
    <w:rsid w:val="7B6E6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9187E2"/>
  <w15:docId w15:val="{1BA03E37-828F-4713-B4B0-1FC94FBB3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A160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A16083"/>
    <w:rPr>
      <w:kern w:val="2"/>
      <w:sz w:val="18"/>
      <w:szCs w:val="18"/>
    </w:rPr>
  </w:style>
  <w:style w:type="paragraph" w:styleId="a5">
    <w:name w:val="footer"/>
    <w:basedOn w:val="a"/>
    <w:link w:val="a6"/>
    <w:rsid w:val="00A160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A1608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29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wljk Tlas</cp:lastModifiedBy>
  <cp:revision>10</cp:revision>
  <dcterms:created xsi:type="dcterms:W3CDTF">2026-06-23T10:47:00Z</dcterms:created>
  <dcterms:modified xsi:type="dcterms:W3CDTF">2026-06-25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DB070F31B6E44C22901F264CECF06B91_11</vt:lpwstr>
  </property>
  <property fmtid="{D5CDD505-2E9C-101B-9397-08002B2CF9AE}" pid="4" name="KSOTemplateDocerSaveRecord">
    <vt:lpwstr>eyJoZGlkIjoiMjkwN2VmNzQyM2VjNjBmMDM5Y2Y3YWRjNzFkNTMyMTkiLCJ1c2VySWQiOiI1MDA0MTc0NTUifQ==</vt:lpwstr>
  </property>
</Properties>
</file>